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673A1" w14:textId="76C7233B" w:rsidR="00C86322" w:rsidRDefault="00C86322" w:rsidP="00C863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C56E4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the difference between mean NDI scores along with the relative mean difference for smokers, former smokers, and never smokers across different studies.</w:t>
      </w:r>
    </w:p>
    <w:p w14:paraId="09CEC1EE" w14:textId="77777777" w:rsidR="00C86322" w:rsidRDefault="00C86322" w:rsidP="00C86322">
      <w:pPr>
        <w:rPr>
          <w:rFonts w:ascii="Times New Roman" w:hAnsi="Times New Roman" w:cs="Times New Roman"/>
        </w:rPr>
      </w:pPr>
    </w:p>
    <w:tbl>
      <w:tblPr>
        <w:tblStyle w:val="TableGrid"/>
        <w:tblW w:w="14603" w:type="dxa"/>
        <w:tblInd w:w="-820" w:type="dxa"/>
        <w:tblLook w:val="04A0" w:firstRow="1" w:lastRow="0" w:firstColumn="1" w:lastColumn="0" w:noHBand="0" w:noVBand="1"/>
      </w:tblPr>
      <w:tblGrid>
        <w:gridCol w:w="1280"/>
        <w:gridCol w:w="1096"/>
        <w:gridCol w:w="1096"/>
        <w:gridCol w:w="1096"/>
        <w:gridCol w:w="1153"/>
        <w:gridCol w:w="1096"/>
        <w:gridCol w:w="1096"/>
        <w:gridCol w:w="1096"/>
        <w:gridCol w:w="1153"/>
        <w:gridCol w:w="1096"/>
        <w:gridCol w:w="1096"/>
        <w:gridCol w:w="1096"/>
        <w:gridCol w:w="1153"/>
      </w:tblGrid>
      <w:tr w:rsidR="00C86322" w14:paraId="4608CE06" w14:textId="77777777" w:rsidTr="00C86322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BF28427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1C4AAF5" w14:textId="77777777" w:rsidR="00C86322" w:rsidRDefault="00C863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0DF23DC" w14:textId="77777777" w:rsidR="00C86322" w:rsidRDefault="00C863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mer Smokers</w:t>
            </w: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B6FAB3B" w14:textId="77777777" w:rsidR="00C86322" w:rsidRDefault="00C863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ver Smokers</w:t>
            </w:r>
          </w:p>
        </w:tc>
      </w:tr>
      <w:tr w:rsidR="00C86322" w14:paraId="601D04E6" w14:textId="77777777" w:rsidTr="00C86322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5AD4A2FB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D591E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096E3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E3944C7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610569F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7BA73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89974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0C3E283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5D5A098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F7EBB5E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BE6B7F4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D2BC4F6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32FE97D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</w:tr>
      <w:tr w:rsidR="00C86322" w14:paraId="2717F791" w14:textId="77777777" w:rsidTr="00C86322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5451D701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gan J, 202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21DF9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 ± 16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4C6C7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± 22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1BA9AA9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 ± 28.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ECBFB1E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5.5 ± 0.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D90CE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 ± 19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8FFAF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 ± 22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155B609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 ± 30.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03572D4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 ± 0.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D82F6A7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1 ± 20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43D0AA7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 ± 22.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4CEAC64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 ± 30.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7B85EC1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 ± 0.6</w:t>
            </w:r>
          </w:p>
        </w:tc>
      </w:tr>
      <w:tr w:rsidR="00C86322" w14:paraId="0F8F10B2" w14:textId="77777777" w:rsidTr="00C86322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5D814D44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i G, 202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47E1081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 ± 17.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34C06CC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 ± 23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6AD8319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± 21.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98B1865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 ± 0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833AB03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 ± 21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1348780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 ± 23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73F2B9F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± 17.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D791874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± 0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9ABDBA1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  <w:color w:val="D0CECE" w:themeColor="background2" w:themeShade="E6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8.6 </w:t>
            </w:r>
            <w:r>
              <w:rPr>
                <w:rFonts w:ascii="Times New Roman" w:hAnsi="Times New Roman" w:cs="Times New Roman"/>
              </w:rPr>
              <w:t>± 21.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1157FE2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9.5 </w:t>
            </w:r>
            <w:r>
              <w:rPr>
                <w:rFonts w:ascii="Times New Roman" w:hAnsi="Times New Roman" w:cs="Times New Roman"/>
              </w:rPr>
              <w:t>± 20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0D7FD7C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1 ± 20.9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924459A" w14:textId="77777777" w:rsidR="00C86322" w:rsidRDefault="00C86322">
            <w:pPr>
              <w:spacing w:line="240" w:lineRule="auto"/>
              <w:rPr>
                <w:rFonts w:ascii="Times New Roman" w:hAnsi="Times New Roman" w:cs="Times New Roman"/>
                <w:color w:val="D0CECE" w:themeColor="background2" w:themeShade="E6"/>
              </w:rPr>
            </w:pPr>
            <w:r>
              <w:rPr>
                <w:rFonts w:ascii="Times New Roman" w:hAnsi="Times New Roman" w:cs="Times New Roman"/>
              </w:rPr>
              <w:t>23.6 ± 0.7</w:t>
            </w:r>
          </w:p>
        </w:tc>
      </w:tr>
    </w:tbl>
    <w:p w14:paraId="7E8037C7" w14:textId="77777777" w:rsidR="00C86322" w:rsidRDefault="00C86322" w:rsidP="00C86322">
      <w:pPr>
        <w:rPr>
          <w:rFonts w:ascii="Times New Roman" w:hAnsi="Times New Roman" w:cs="Times New Roman"/>
          <w:b/>
          <w:bCs/>
        </w:rPr>
      </w:pPr>
    </w:p>
    <w:p w14:paraId="17E8D990" w14:textId="77777777" w:rsidR="00C86322" w:rsidRDefault="00C86322" w:rsidP="00C863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Bold indicates more favorable outcomes observed in one group or the other. Five out of six studies showed more favorable outcomes in the non-smokers than in smokers.</w:t>
      </w:r>
    </w:p>
    <w:p w14:paraId="5AEF1DFC" w14:textId="77777777" w:rsidR="00270223" w:rsidRPr="00C86322" w:rsidRDefault="00270223" w:rsidP="00C86322"/>
    <w:sectPr w:rsidR="00270223" w:rsidRPr="00C86322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22198515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424687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382987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001E75"/>
    <w:rsid w:val="00133E7A"/>
    <w:rsid w:val="00270223"/>
    <w:rsid w:val="0052407B"/>
    <w:rsid w:val="00657A23"/>
    <w:rsid w:val="007576A5"/>
    <w:rsid w:val="007B6713"/>
    <w:rsid w:val="008F457F"/>
    <w:rsid w:val="009F3EBC"/>
    <w:rsid w:val="00C56E43"/>
    <w:rsid w:val="00C86322"/>
    <w:rsid w:val="00CE40B8"/>
    <w:rsid w:val="00DE386A"/>
    <w:rsid w:val="00EB7ECE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999ECA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5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22:00Z</dcterms:created>
  <dcterms:modified xsi:type="dcterms:W3CDTF">2025-11-23T19:22:00Z</dcterms:modified>
</cp:coreProperties>
</file>